
<file path=[Content_Types].xml><?xml version="1.0" encoding="utf-8"?>
<Types xmlns="http://schemas.openxmlformats.org/package/2006/content-types">
  <Default Extension="bin" ContentType="application/vnd.ms-office.activeX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DAB515" w14:textId="77777777" w:rsidR="00707F15" w:rsidRPr="00282593" w:rsidRDefault="00707F15" w:rsidP="00707F15">
      <w:pPr>
        <w:pStyle w:val="Heading4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. Age</w:t>
      </w:r>
    </w:p>
    <w:p w14:paraId="0561D1A1" w14:textId="61FFACEE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1B1B20B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54" type="#_x0000_t75" style="width:18pt;height:15.6pt" o:ole="">
            <v:imagedata r:id="rId9" o:title=""/>
          </v:shape>
          <w:control r:id="rId10" w:name="DefaultOcxName" w:shapeid="_x0000_i1054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&lt;30</w:t>
      </w:r>
    </w:p>
    <w:p w14:paraId="14B3CFA7" w14:textId="7562D040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7AC2678A">
          <v:shape id="_x0000_i1053" type="#_x0000_t75" style="width:18pt;height:15.6pt" o:ole="">
            <v:imagedata r:id="rId9" o:title=""/>
          </v:shape>
          <w:control r:id="rId11" w:name="DefaultOcxName1" w:shapeid="_x0000_i1053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31-35</w:t>
      </w:r>
    </w:p>
    <w:p w14:paraId="5131FC0E" w14:textId="53749ED0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0F0B0449">
          <v:shape id="_x0000_i1052" type="#_x0000_t75" style="width:18pt;height:15.6pt" o:ole="">
            <v:imagedata r:id="rId9" o:title=""/>
          </v:shape>
          <w:control r:id="rId12" w:name="DefaultOcxName2" w:shapeid="_x0000_i1052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36-40</w:t>
      </w:r>
    </w:p>
    <w:p w14:paraId="059F7C62" w14:textId="3EF6CD7A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34B00E68">
          <v:shape id="_x0000_i1051" type="#_x0000_t75" style="width:18pt;height:15.6pt" o:ole="">
            <v:imagedata r:id="rId9" o:title=""/>
          </v:shape>
          <w:control r:id="rId13" w:name="DefaultOcxName3" w:shapeid="_x0000_i1051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41-50</w:t>
      </w:r>
    </w:p>
    <w:p w14:paraId="5273602A" w14:textId="5AAC061A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612573DC">
          <v:shape id="_x0000_i1050" type="#_x0000_t75" style="width:18pt;height:15.6pt" o:ole="">
            <v:imagedata r:id="rId9" o:title=""/>
          </v:shape>
          <w:control r:id="rId14" w:name="DefaultOcxName4" w:shapeid="_x0000_i1050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&gt;50</w:t>
      </w:r>
    </w:p>
    <w:p w14:paraId="514BA2B0" w14:textId="289A0D90" w:rsidR="0097184B" w:rsidRPr="00282593" w:rsidRDefault="0097184B"/>
    <w:p w14:paraId="06E6A1DB" w14:textId="77777777" w:rsidR="00707F15" w:rsidRPr="00282593" w:rsidRDefault="00707F15" w:rsidP="00707F15">
      <w:pPr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lang w:eastAsia="en-IE"/>
        </w:rPr>
      </w:pPr>
      <w:r w:rsidRPr="00282593"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  <w:t>2. Gender</w:t>
      </w:r>
    </w:p>
    <w:p w14:paraId="58DBF6CB" w14:textId="6F21FFD1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1E58C2DC">
          <v:shape id="_x0000_i1073" type="#_x0000_t75" style="width:18pt;height:15.6pt" o:ole="">
            <v:imagedata r:id="rId9" o:title=""/>
          </v:shape>
          <w:control r:id="rId15" w:name="DefaultOcxName5" w:shapeid="_x0000_i1073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Male</w:t>
      </w:r>
    </w:p>
    <w:p w14:paraId="0997B858" w14:textId="09121586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4E382579">
          <v:shape id="_x0000_i1072" type="#_x0000_t75" style="width:18pt;height:15.6pt" o:ole="">
            <v:imagedata r:id="rId9" o:title=""/>
          </v:shape>
          <w:control r:id="rId16" w:name="DefaultOcxName11" w:shapeid="_x0000_i1072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Female</w:t>
      </w:r>
    </w:p>
    <w:p w14:paraId="1C87BF58" w14:textId="310BCBF6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5B026B99">
          <v:shape id="_x0000_i1071" type="#_x0000_t75" style="width:18pt;height:15.6pt" o:ole="">
            <v:imagedata r:id="rId9" o:title=""/>
          </v:shape>
          <w:control r:id="rId17" w:name="DefaultOcxName21" w:shapeid="_x0000_i1071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prefer not to say</w:t>
      </w:r>
    </w:p>
    <w:p w14:paraId="390724C1" w14:textId="065FE4A6" w:rsidR="00707F15" w:rsidRPr="00282593" w:rsidRDefault="00707F15"/>
    <w:p w14:paraId="0284C91A" w14:textId="77777777" w:rsidR="00707F15" w:rsidRPr="00282593" w:rsidRDefault="00707F15" w:rsidP="00707F15">
      <w:pPr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lang w:eastAsia="en-IE"/>
        </w:rPr>
      </w:pPr>
      <w:r w:rsidRPr="00282593"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  <w:t>3. Years since graduation</w:t>
      </w:r>
    </w:p>
    <w:p w14:paraId="3B23A3B1" w14:textId="3C2868BB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7BD06547">
          <v:shape id="_x0000_i1104" type="#_x0000_t75" style="width:18pt;height:15.6pt" o:ole="">
            <v:imagedata r:id="rId9" o:title=""/>
          </v:shape>
          <w:control r:id="rId18" w:name="DefaultOcxName6" w:shapeid="_x0000_i1104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&lt;5</w:t>
      </w:r>
    </w:p>
    <w:p w14:paraId="614B8E73" w14:textId="4604B9D4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04CA4530">
          <v:shape id="_x0000_i1103" type="#_x0000_t75" style="width:18pt;height:15.6pt" o:ole="">
            <v:imagedata r:id="rId9" o:title=""/>
          </v:shape>
          <w:control r:id="rId19" w:name="DefaultOcxName12" w:shapeid="_x0000_i1103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5-9</w:t>
      </w:r>
    </w:p>
    <w:p w14:paraId="2AA4B7C2" w14:textId="1764383A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5ECD0798">
          <v:shape id="_x0000_i1102" type="#_x0000_t75" style="width:18pt;height:15.6pt" o:ole="">
            <v:imagedata r:id="rId9" o:title=""/>
          </v:shape>
          <w:control r:id="rId20" w:name="DefaultOcxName22" w:shapeid="_x0000_i1102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10-14</w:t>
      </w:r>
    </w:p>
    <w:p w14:paraId="0C2A491F" w14:textId="0A50B26A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7AA94528">
          <v:shape id="_x0000_i1101" type="#_x0000_t75" style="width:18pt;height:15.6pt" o:ole="">
            <v:imagedata r:id="rId9" o:title=""/>
          </v:shape>
          <w:control r:id="rId21" w:name="DefaultOcxName31" w:shapeid="_x0000_i1101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15-20</w:t>
      </w:r>
    </w:p>
    <w:p w14:paraId="4D43F437" w14:textId="2975E9AD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4ACF01CC">
          <v:shape id="_x0000_i1100" type="#_x0000_t75" style="width:18pt;height:15.6pt" o:ole="">
            <v:imagedata r:id="rId9" o:title=""/>
          </v:shape>
          <w:control r:id="rId22" w:name="DefaultOcxName41" w:shapeid="_x0000_i1100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&gt;20</w:t>
      </w:r>
    </w:p>
    <w:p w14:paraId="27D36130" w14:textId="754696FC" w:rsidR="00707F15" w:rsidRPr="00282593" w:rsidRDefault="00707F15"/>
    <w:p w14:paraId="4C2698A5" w14:textId="77777777" w:rsidR="00707F15" w:rsidRPr="00282593" w:rsidRDefault="00707F15" w:rsidP="00707F15">
      <w:pPr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lang w:eastAsia="en-IE"/>
        </w:rPr>
      </w:pPr>
      <w:r w:rsidRPr="00282593"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  <w:t>4. Subspecialty</w:t>
      </w:r>
    </w:p>
    <w:p w14:paraId="7FBAE1E1" w14:textId="0D0BD73C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2F5E11EF">
          <v:shape id="_x0000_i1191" type="#_x0000_t75" style="width:18pt;height:15.6pt" o:ole="">
            <v:imagedata r:id="rId9" o:title=""/>
          </v:shape>
          <w:control r:id="rId23" w:name="DefaultOcxName7" w:shapeid="_x0000_i1191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Upper GI/Bariatric</w:t>
      </w:r>
    </w:p>
    <w:p w14:paraId="3F78832D" w14:textId="2840D270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46E2C887">
          <v:shape id="_x0000_i1150" type="#_x0000_t75" style="width:18pt;height:15.6pt" o:ole="">
            <v:imagedata r:id="rId9" o:title=""/>
          </v:shape>
          <w:control r:id="rId24" w:name="DefaultOcxName13" w:shapeid="_x0000_i1150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Hepatobiliary</w:t>
      </w:r>
    </w:p>
    <w:p w14:paraId="0D4D3ABB" w14:textId="29C01062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0533C08F">
          <v:shape id="_x0000_i1149" type="#_x0000_t75" style="width:18pt;height:15.6pt" o:ole="">
            <v:imagedata r:id="rId9" o:title=""/>
          </v:shape>
          <w:control r:id="rId25" w:name="DefaultOcxName23" w:shapeid="_x0000_i1149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Colorectal</w:t>
      </w:r>
    </w:p>
    <w:p w14:paraId="66D2C231" w14:textId="146E5351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2D6ED570">
          <v:shape id="_x0000_i1148" type="#_x0000_t75" style="width:18pt;height:15.6pt" o:ole="">
            <v:imagedata r:id="rId9" o:title=""/>
          </v:shape>
          <w:control r:id="rId26" w:name="DefaultOcxName32" w:shapeid="_x0000_i1148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Breast/Endocrine</w:t>
      </w:r>
    </w:p>
    <w:p w14:paraId="3E70BCB9" w14:textId="162A89FD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0FFEF8F7">
          <v:shape id="_x0000_i1147" type="#_x0000_t75" style="width:18pt;height:15.6pt" o:ole="">
            <v:imagedata r:id="rId9" o:title=""/>
          </v:shape>
          <w:control r:id="rId27" w:name="DefaultOcxName42" w:shapeid="_x0000_i1147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Vascular</w:t>
      </w:r>
    </w:p>
    <w:p w14:paraId="0604E6C4" w14:textId="0B4B4C0D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43A1D5F3">
          <v:shape id="_x0000_i1146" type="#_x0000_t75" style="width:18pt;height:15.6pt" o:ole="">
            <v:imagedata r:id="rId9" o:title=""/>
          </v:shape>
          <w:control r:id="rId28" w:name="DefaultOcxName51" w:shapeid="_x0000_i1146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General/Trauma/Emergency</w:t>
      </w:r>
    </w:p>
    <w:p w14:paraId="0515B3B7" w14:textId="1F6B90A4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3299AA4A">
          <v:shape id="_x0000_i1145" type="#_x0000_t75" style="width:18pt;height:15.6pt" o:ole="">
            <v:imagedata r:id="rId9" o:title=""/>
          </v:shape>
          <w:control r:id="rId29" w:name="DefaultOcxName61" w:shapeid="_x0000_i1145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Other (please specify)</w:t>
      </w:r>
    </w:p>
    <w:p w14:paraId="301B4592" w14:textId="59D5E1F6" w:rsidR="00707F15" w:rsidRPr="00282593" w:rsidRDefault="00707F15"/>
    <w:p w14:paraId="3CA9BA13" w14:textId="77777777" w:rsidR="00707F15" w:rsidRPr="00282593" w:rsidRDefault="00707F15" w:rsidP="00707F15">
      <w:pPr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lang w:eastAsia="en-IE"/>
        </w:rPr>
      </w:pPr>
      <w:r w:rsidRPr="00282593"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  <w:t>5. Stage of training</w:t>
      </w:r>
    </w:p>
    <w:p w14:paraId="5654312F" w14:textId="05687CB7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63702D8D">
          <v:shape id="_x0000_i1203" type="#_x0000_t75" style="width:18pt;height:15.6pt" o:ole="">
            <v:imagedata r:id="rId9" o:title=""/>
          </v:shape>
          <w:control r:id="rId30" w:name="DefaultOcxName8" w:shapeid="_x0000_i1203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ST3-5 or equivalent</w:t>
      </w:r>
    </w:p>
    <w:p w14:paraId="76EFC072" w14:textId="788D8243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61906F69">
          <v:shape id="_x0000_i1202" type="#_x0000_t75" style="width:18pt;height:15.6pt" o:ole="">
            <v:imagedata r:id="rId9" o:title=""/>
          </v:shape>
          <w:control r:id="rId31" w:name="DefaultOcxName14" w:shapeid="_x0000_i1202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ST6-8 or equivalent</w:t>
      </w:r>
    </w:p>
    <w:p w14:paraId="66B6D697" w14:textId="12FA4F01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7D0EEC47">
          <v:shape id="_x0000_i1201" type="#_x0000_t75" style="width:18pt;height:15.6pt" o:ole="">
            <v:imagedata r:id="rId9" o:title=""/>
          </v:shape>
          <w:control r:id="rId32" w:name="DefaultOcxName24" w:shapeid="_x0000_i1201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post CCST non-consultant</w:t>
      </w:r>
    </w:p>
    <w:p w14:paraId="0F533E64" w14:textId="3FC4D407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408B5787">
          <v:shape id="_x0000_i1200" type="#_x0000_t75" style="width:18pt;height:15.6pt" o:ole="">
            <v:imagedata r:id="rId9" o:title=""/>
          </v:shape>
          <w:control r:id="rId33" w:name="DefaultOcxName33" w:shapeid="_x0000_i1200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Consultant</w:t>
      </w:r>
    </w:p>
    <w:p w14:paraId="7D4A7AF2" w14:textId="14853566" w:rsidR="00707F15" w:rsidRPr="00282593" w:rsidRDefault="00707F15"/>
    <w:p w14:paraId="5E024191" w14:textId="77777777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Arial"/>
          <w:sz w:val="30"/>
          <w:szCs w:val="30"/>
          <w:lang w:eastAsia="en-IE"/>
        </w:rPr>
      </w:pPr>
      <w:r w:rsidRPr="00282593">
        <w:rPr>
          <w:rFonts w:ascii="National2" w:eastAsia="Times New Roman" w:hAnsi="National2" w:cs="Arial"/>
          <w:sz w:val="30"/>
          <w:szCs w:val="30"/>
          <w:lang w:eastAsia="en-IE"/>
        </w:rPr>
        <w:lastRenderedPageBreak/>
        <w:t> </w:t>
      </w:r>
      <w:r w:rsidRPr="00282593">
        <w:rPr>
          <w:rFonts w:ascii="National2" w:eastAsia="Times New Roman" w:hAnsi="National2" w:cs="Arial"/>
          <w:sz w:val="30"/>
          <w:szCs w:val="30"/>
          <w:bdr w:val="none" w:sz="0" w:space="0" w:color="auto" w:frame="1"/>
          <w:lang w:eastAsia="en-IE"/>
        </w:rPr>
        <w:t>6. Have you ever been involved in a trauma thoracotomy</w:t>
      </w:r>
    </w:p>
    <w:p w14:paraId="179A424D" w14:textId="289837E5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Arial"/>
          <w:sz w:val="27"/>
          <w:szCs w:val="27"/>
          <w:lang w:eastAsia="en-IE"/>
        </w:rPr>
      </w:pPr>
      <w:r w:rsidRPr="00282593">
        <w:rPr>
          <w:rFonts w:ascii="National2" w:eastAsia="Times New Roman" w:hAnsi="National2" w:cs="Arial"/>
          <w:sz w:val="27"/>
          <w:szCs w:val="27"/>
          <w:lang w:eastAsia="en-IE"/>
        </w:rPr>
        <w:object w:dxaOrig="360" w:dyaOrig="312" w14:anchorId="0C8A01B5">
          <v:shape id="_x0000_i1257" type="#_x0000_t75" style="width:18pt;height:15.6pt" o:ole="">
            <v:imagedata r:id="rId9" o:title=""/>
          </v:shape>
          <w:control r:id="rId34" w:name="DefaultOcxName9" w:shapeid="_x0000_i1257"/>
        </w:object>
      </w:r>
      <w:r w:rsidRPr="00282593">
        <w:rPr>
          <w:rFonts w:ascii="National2" w:eastAsia="Times New Roman" w:hAnsi="National2" w:cs="Arial"/>
          <w:sz w:val="27"/>
          <w:szCs w:val="27"/>
          <w:bdr w:val="none" w:sz="0" w:space="0" w:color="auto" w:frame="1"/>
          <w:lang w:eastAsia="en-IE"/>
        </w:rPr>
        <w:t>Yes</w:t>
      </w:r>
    </w:p>
    <w:p w14:paraId="13EE49A9" w14:textId="63DB76D9" w:rsidR="00707F15" w:rsidRPr="00282593" w:rsidRDefault="00707F15" w:rsidP="00707F15">
      <w:pPr>
        <w:shd w:val="clear" w:color="auto" w:fill="FFFFFF"/>
        <w:spacing w:line="240" w:lineRule="auto"/>
        <w:rPr>
          <w:rFonts w:ascii="National2" w:eastAsia="Times New Roman" w:hAnsi="National2" w:cs="Arial"/>
          <w:sz w:val="27"/>
          <w:szCs w:val="27"/>
          <w:bdr w:val="none" w:sz="0" w:space="0" w:color="auto" w:frame="1"/>
          <w:lang w:eastAsia="en-IE"/>
        </w:rPr>
      </w:pPr>
      <w:r w:rsidRPr="00282593">
        <w:rPr>
          <w:rFonts w:ascii="National2" w:eastAsia="Times New Roman" w:hAnsi="National2" w:cs="Arial"/>
          <w:sz w:val="27"/>
          <w:szCs w:val="27"/>
          <w:lang w:eastAsia="en-IE"/>
        </w:rPr>
        <w:object w:dxaOrig="360" w:dyaOrig="312" w14:anchorId="25703DDE">
          <v:shape id="_x0000_i1256" type="#_x0000_t75" style="width:18pt;height:15.6pt" o:ole="">
            <v:imagedata r:id="rId9" o:title=""/>
          </v:shape>
          <w:control r:id="rId35" w:name="DefaultOcxName15" w:shapeid="_x0000_i1256"/>
        </w:object>
      </w:r>
      <w:r w:rsidRPr="00282593">
        <w:rPr>
          <w:rFonts w:ascii="National2" w:eastAsia="Times New Roman" w:hAnsi="National2" w:cs="Arial"/>
          <w:sz w:val="27"/>
          <w:szCs w:val="27"/>
          <w:bdr w:val="none" w:sz="0" w:space="0" w:color="auto" w:frame="1"/>
          <w:lang w:eastAsia="en-IE"/>
        </w:rPr>
        <w:t>No</w:t>
      </w:r>
    </w:p>
    <w:p w14:paraId="756B5E3C" w14:textId="77777777" w:rsidR="00707F15" w:rsidRPr="00282593" w:rsidRDefault="00707F15" w:rsidP="00707F15">
      <w:pPr>
        <w:shd w:val="clear" w:color="auto" w:fill="FFFFFF"/>
        <w:spacing w:line="240" w:lineRule="auto"/>
        <w:rPr>
          <w:rFonts w:ascii="National2" w:eastAsia="Times New Roman" w:hAnsi="National2" w:cs="Arial"/>
          <w:sz w:val="27"/>
          <w:szCs w:val="27"/>
          <w:lang w:eastAsia="en-IE"/>
        </w:rPr>
      </w:pPr>
    </w:p>
    <w:p w14:paraId="38F135DF" w14:textId="77777777" w:rsidR="00707F15" w:rsidRPr="00282593" w:rsidRDefault="00707F15" w:rsidP="00707F15">
      <w:pPr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lang w:eastAsia="en-IE"/>
        </w:rPr>
      </w:pPr>
      <w:r w:rsidRPr="00282593"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  <w:t>7. Have you ever been involved in a trauma thoracotomy in the Emergency Department/Trauma bay</w:t>
      </w:r>
    </w:p>
    <w:p w14:paraId="18AC90F1" w14:textId="6BF65302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05116379">
          <v:shape id="_x0000_i1263" type="#_x0000_t75" style="width:18pt;height:15.6pt" o:ole="">
            <v:imagedata r:id="rId9" o:title=""/>
          </v:shape>
          <w:control r:id="rId36" w:name="DefaultOcxName10" w:shapeid="_x0000_i1263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Yes</w:t>
      </w:r>
    </w:p>
    <w:p w14:paraId="2F413ABA" w14:textId="2910F632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0721DB92">
          <v:shape id="_x0000_i1262" type="#_x0000_t75" style="width:18pt;height:15.6pt" o:ole="">
            <v:imagedata r:id="rId9" o:title=""/>
          </v:shape>
          <w:control r:id="rId37" w:name="DefaultOcxName16" w:shapeid="_x0000_i1262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No</w:t>
      </w:r>
    </w:p>
    <w:p w14:paraId="555E5761" w14:textId="330B2A38" w:rsidR="00707F15" w:rsidRPr="00282593" w:rsidRDefault="00707F15"/>
    <w:p w14:paraId="7F65DF7D" w14:textId="77777777" w:rsidR="00707F15" w:rsidRPr="00282593" w:rsidRDefault="00707F15" w:rsidP="00707F15">
      <w:pPr>
        <w:pStyle w:val="Heading2"/>
        <w:shd w:val="clear" w:color="auto" w:fill="FFFFFF"/>
        <w:spacing w:before="0"/>
        <w:rPr>
          <w:rFonts w:ascii="National2" w:hAnsi="National2" w:cs="Arial"/>
          <w:color w:val="auto"/>
        </w:rPr>
      </w:pPr>
      <w:r w:rsidRPr="00282593">
        <w:rPr>
          <w:rStyle w:val="page-title"/>
          <w:rFonts w:ascii="National2" w:hAnsi="National2" w:cs="Arial"/>
          <w:b/>
          <w:bCs/>
          <w:color w:val="auto"/>
          <w:bdr w:val="none" w:sz="0" w:space="0" w:color="auto" w:frame="1"/>
        </w:rPr>
        <w:t>Competency in the surgical management of an unstable trauma patient</w:t>
      </w:r>
    </w:p>
    <w:p w14:paraId="023BBB3F" w14:textId="77777777" w:rsidR="00707F15" w:rsidRPr="00282593" w:rsidRDefault="00707F15" w:rsidP="00707F15">
      <w:pPr>
        <w:shd w:val="clear" w:color="auto" w:fill="FFFFFF"/>
        <w:rPr>
          <w:rFonts w:ascii="National2" w:hAnsi="National2" w:cs="Times New Roman"/>
          <w:sz w:val="30"/>
          <w:szCs w:val="30"/>
        </w:rPr>
      </w:pPr>
      <w:r w:rsidRPr="00282593">
        <w:rPr>
          <w:rFonts w:ascii="National2" w:hAnsi="National2"/>
          <w:sz w:val="30"/>
          <w:szCs w:val="30"/>
        </w:rPr>
        <w:t>1-10 competency rating scale</w:t>
      </w:r>
    </w:p>
    <w:p w14:paraId="488B04AD" w14:textId="399B6913" w:rsidR="00707F15" w:rsidRPr="00282593" w:rsidRDefault="00707F15" w:rsidP="00707F15">
      <w:pPr>
        <w:shd w:val="clear" w:color="auto" w:fill="FFFFFF"/>
        <w:rPr>
          <w:rFonts w:ascii="National2" w:hAnsi="National2"/>
          <w:sz w:val="30"/>
          <w:szCs w:val="30"/>
        </w:rPr>
      </w:pPr>
      <w:r w:rsidRPr="00282593">
        <w:rPr>
          <w:rFonts w:ascii="inherit" w:hAnsi="inherit"/>
          <w:b/>
          <w:bCs/>
          <w:sz w:val="30"/>
          <w:szCs w:val="30"/>
          <w:bdr w:val="none" w:sz="0" w:space="0" w:color="auto" w:frame="1"/>
        </w:rPr>
        <w:br/>
      </w:r>
      <w:r w:rsidRPr="00282593">
        <w:rPr>
          <w:rStyle w:val="Strong"/>
          <w:rFonts w:ascii="inherit" w:hAnsi="inherit"/>
          <w:sz w:val="30"/>
          <w:szCs w:val="30"/>
          <w:bdr w:val="none" w:sz="0" w:space="0" w:color="auto" w:frame="1"/>
        </w:rPr>
        <w:t>1</w:t>
      </w:r>
      <w:r w:rsidRPr="00282593">
        <w:rPr>
          <w:rFonts w:ascii="National2" w:hAnsi="National2"/>
          <w:sz w:val="30"/>
          <w:szCs w:val="30"/>
        </w:rPr>
        <w:t>        not at all competent</w:t>
      </w:r>
      <w:r w:rsidRPr="00282593">
        <w:rPr>
          <w:rFonts w:ascii="National2" w:hAnsi="National2"/>
          <w:sz w:val="30"/>
          <w:szCs w:val="30"/>
        </w:rPr>
        <w:br/>
      </w:r>
      <w:r w:rsidRPr="00282593">
        <w:rPr>
          <w:rStyle w:val="Strong"/>
          <w:rFonts w:ascii="inherit" w:hAnsi="inherit"/>
          <w:sz w:val="30"/>
          <w:szCs w:val="30"/>
          <w:bdr w:val="none" w:sz="0" w:space="0" w:color="auto" w:frame="1"/>
        </w:rPr>
        <w:t>2-4</w:t>
      </w:r>
      <w:r w:rsidRPr="00282593">
        <w:rPr>
          <w:rFonts w:ascii="National2" w:hAnsi="National2"/>
          <w:sz w:val="30"/>
          <w:szCs w:val="30"/>
        </w:rPr>
        <w:t>    somewhat competent</w:t>
      </w:r>
      <w:r w:rsidRPr="00282593">
        <w:rPr>
          <w:rFonts w:ascii="National2" w:hAnsi="National2"/>
          <w:sz w:val="30"/>
          <w:szCs w:val="30"/>
        </w:rPr>
        <w:br/>
      </w:r>
      <w:r w:rsidRPr="00282593">
        <w:rPr>
          <w:rStyle w:val="Strong"/>
          <w:rFonts w:ascii="inherit" w:hAnsi="inherit"/>
          <w:sz w:val="30"/>
          <w:szCs w:val="30"/>
          <w:bdr w:val="none" w:sz="0" w:space="0" w:color="auto" w:frame="1"/>
        </w:rPr>
        <w:t>5-7</w:t>
      </w:r>
      <w:r w:rsidRPr="00282593">
        <w:rPr>
          <w:rFonts w:ascii="National2" w:hAnsi="National2"/>
          <w:sz w:val="30"/>
          <w:szCs w:val="30"/>
        </w:rPr>
        <w:t>    quite competent</w:t>
      </w:r>
      <w:r w:rsidRPr="00282593">
        <w:rPr>
          <w:rFonts w:ascii="National2" w:hAnsi="National2"/>
          <w:sz w:val="30"/>
          <w:szCs w:val="30"/>
        </w:rPr>
        <w:br/>
      </w:r>
      <w:r w:rsidRPr="00282593">
        <w:rPr>
          <w:rStyle w:val="Strong"/>
          <w:rFonts w:ascii="inherit" w:hAnsi="inherit"/>
          <w:sz w:val="30"/>
          <w:szCs w:val="30"/>
          <w:bdr w:val="none" w:sz="0" w:space="0" w:color="auto" w:frame="1"/>
        </w:rPr>
        <w:t>8-10</w:t>
      </w:r>
      <w:r w:rsidRPr="00282593">
        <w:rPr>
          <w:rFonts w:ascii="National2" w:hAnsi="National2"/>
          <w:sz w:val="30"/>
          <w:szCs w:val="30"/>
        </w:rPr>
        <w:t>  highly competent</w:t>
      </w:r>
    </w:p>
    <w:p w14:paraId="1A1ABE7E" w14:textId="77777777" w:rsidR="00707F15" w:rsidRPr="00282593" w:rsidRDefault="00707F15" w:rsidP="00707F15">
      <w:pPr>
        <w:shd w:val="clear" w:color="auto" w:fill="FFFFFF"/>
        <w:rPr>
          <w:rFonts w:ascii="National2" w:hAnsi="National2"/>
          <w:sz w:val="30"/>
          <w:szCs w:val="30"/>
        </w:rPr>
      </w:pPr>
    </w:p>
    <w:p w14:paraId="4E5F7B16" w14:textId="47F79207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  <w:r w:rsidRPr="00282593"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  <w:t>8. How competent do you feel performing a trauma thoracotomy/clamshell thoracotomy</w:t>
      </w:r>
    </w:p>
    <w:p w14:paraId="7FA9F5D9" w14:textId="77777777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0FA4FFD7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9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suturing the heart/cardiac repair for trauma</w:t>
      </w:r>
    </w:p>
    <w:p w14:paraId="283FD1E7" w14:textId="792CD088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4009F427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0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performing a trauma laparotomy</w:t>
      </w:r>
    </w:p>
    <w:p w14:paraId="4748DC1B" w14:textId="58E84645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1E46A020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1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performing a blind trauma laparotomy (i.e. in the absence of imaging)</w:t>
      </w:r>
    </w:p>
    <w:p w14:paraId="61DCB78E" w14:textId="1679B8E1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4E139E16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2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packing the abdomen for major traumatic haemorrhage</w:t>
      </w:r>
    </w:p>
    <w:p w14:paraId="56B64DA1" w14:textId="61A48E3A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05A7ED72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3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managing a small bowel injury for trauma</w:t>
      </w:r>
    </w:p>
    <w:p w14:paraId="00F137EB" w14:textId="164CDE5F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161351BA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4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managing a large bowel injury for trauma</w:t>
      </w:r>
    </w:p>
    <w:p w14:paraId="1DFB9F95" w14:textId="7E330450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504D0FCE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lastRenderedPageBreak/>
        <w:t>15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managing a rectal injury for trauma</w:t>
      </w:r>
    </w:p>
    <w:p w14:paraId="063976AA" w14:textId="376426E1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047D6B6B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6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managing a gastric injury for trauma</w:t>
      </w:r>
    </w:p>
    <w:p w14:paraId="183465CD" w14:textId="5A8E89AA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049FF8DC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7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performing a trauma splenectomy</w:t>
      </w:r>
    </w:p>
    <w:p w14:paraId="29441587" w14:textId="081AB71D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3969A720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8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packing an injured liver</w:t>
      </w:r>
    </w:p>
    <w:p w14:paraId="03EF86F1" w14:textId="253D5483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7A339A6B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19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at extraperitoneal pelvic packing via laparotomy</w:t>
      </w:r>
    </w:p>
    <w:p w14:paraId="3CDFEFEB" w14:textId="28B7EF16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1D4E2F5F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0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at extraperitoneal pelvic packing via pelvis only</w:t>
      </w:r>
    </w:p>
    <w:p w14:paraId="335BEE58" w14:textId="5B7C0A67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2A985E8C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1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performing a trauma nephrectomy</w:t>
      </w:r>
    </w:p>
    <w:p w14:paraId="40A808C7" w14:textId="326FFB86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26363D07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2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at performing repair of an injured kidney (e.g. mesh repair)</w:t>
      </w:r>
    </w:p>
    <w:p w14:paraId="0D111548" w14:textId="09CFF72F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0AF98049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3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in the operative management of a pancreatic injury</w:t>
      </w:r>
    </w:p>
    <w:p w14:paraId="0A4A7E0D" w14:textId="20BB3070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3A565D73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4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at tail of pancreas resection for trauma</w:t>
      </w:r>
    </w:p>
    <w:p w14:paraId="483DE9D7" w14:textId="1E4BE271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50FBA572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5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at head of pancreas resection for trauma</w:t>
      </w:r>
    </w:p>
    <w:p w14:paraId="603ABE79" w14:textId="6106DD7B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22631BE2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6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managing a duodenal injury for trauma</w:t>
      </w:r>
    </w:p>
    <w:p w14:paraId="5F6B9412" w14:textId="4F316B37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367CB0A1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7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managing a combined pancreatico-duodenal injury for trauma</w:t>
      </w:r>
    </w:p>
    <w:p w14:paraId="35EB0D13" w14:textId="6890D8CB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27CF424B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8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at retroperitoneal exposure for trauma</w:t>
      </w:r>
    </w:p>
    <w:p w14:paraId="17D9C874" w14:textId="552F0D90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26319ED4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29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in the operative management of an infra renal IVC injury</w:t>
      </w:r>
    </w:p>
    <w:p w14:paraId="092830BF" w14:textId="58A6E2C3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41C9B03B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lastRenderedPageBreak/>
        <w:t>30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in the operative management of a retro hepatic IVC injury</w:t>
      </w:r>
    </w:p>
    <w:p w14:paraId="15563214" w14:textId="717A9608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5E94AFC2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31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in the operative management of a supra renal aortic injury</w:t>
      </w:r>
    </w:p>
    <w:p w14:paraId="06DA9F81" w14:textId="09277BA6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6A845899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32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 in the operative management of a infra renal aortic injury</w:t>
      </w:r>
    </w:p>
    <w:p w14:paraId="4ABF3E6F" w14:textId="7247D2AD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0308116A" w14:textId="77777777" w:rsidR="00707F15" w:rsidRPr="00282593" w:rsidRDefault="00707F15" w:rsidP="00707F15">
      <w:pPr>
        <w:pStyle w:val="Heading4"/>
        <w:shd w:val="clear" w:color="auto" w:fill="FFFFFF"/>
        <w:spacing w:before="0" w:beforeAutospacing="0" w:after="0" w:afterAutospacing="0"/>
        <w:rPr>
          <w:rFonts w:ascii="National2" w:hAnsi="National2"/>
          <w:b w:val="0"/>
          <w:bCs w:val="0"/>
          <w:sz w:val="30"/>
          <w:szCs w:val="30"/>
        </w:rPr>
      </w:pP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33</w:t>
      </w:r>
      <w:r w:rsidRPr="00282593">
        <w:rPr>
          <w:rStyle w:val="question-dot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.</w:t>
      </w:r>
      <w:r w:rsidRPr="00282593">
        <w:rPr>
          <w:rStyle w:val="question-number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 </w:t>
      </w:r>
      <w:r w:rsidRPr="00282593">
        <w:rPr>
          <w:rStyle w:val="user-generated"/>
          <w:rFonts w:ascii="National2" w:hAnsi="National2"/>
          <w:b w:val="0"/>
          <w:bCs w:val="0"/>
          <w:sz w:val="30"/>
          <w:szCs w:val="30"/>
          <w:bdr w:val="none" w:sz="0" w:space="0" w:color="auto" w:frame="1"/>
        </w:rPr>
        <w:t>How competent do you feel performing a vascular shunt for arterial trauma</w:t>
      </w:r>
    </w:p>
    <w:p w14:paraId="486A22AB" w14:textId="6790B98A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00402C16" w14:textId="77777777" w:rsidR="00707F15" w:rsidRPr="00282593" w:rsidRDefault="00707F15" w:rsidP="00707F15">
      <w:pPr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lang w:eastAsia="en-IE"/>
        </w:rPr>
      </w:pPr>
      <w:r w:rsidRPr="00282593"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  <w:t>34. Do you think Trauma and Emergency Surgery should be considered a separate subspecialty in surgical training</w:t>
      </w:r>
    </w:p>
    <w:p w14:paraId="38E805A9" w14:textId="34BA19EB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5B2EE973">
          <v:shape id="_x0000_i1498" type="#_x0000_t75" style="width:18pt;height:15.6pt" o:ole="">
            <v:imagedata r:id="rId9" o:title=""/>
          </v:shape>
          <w:control r:id="rId38" w:name="DefaultOcxName18" w:shapeid="_x0000_i1498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Yes</w:t>
      </w:r>
    </w:p>
    <w:p w14:paraId="382DEAAE" w14:textId="763EA1CA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31BED00C">
          <v:shape id="_x0000_i1497" type="#_x0000_t75" style="width:18pt;height:15.6pt" o:ole="">
            <v:imagedata r:id="rId9" o:title=""/>
          </v:shape>
          <w:control r:id="rId39" w:name="DefaultOcxName17" w:shapeid="_x0000_i1497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No</w:t>
      </w:r>
    </w:p>
    <w:p w14:paraId="362ADF84" w14:textId="628113C7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50CCB99C" w14:textId="77777777" w:rsidR="00707F15" w:rsidRPr="00282593" w:rsidRDefault="00707F15" w:rsidP="00707F15">
      <w:pPr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lang w:eastAsia="en-IE"/>
        </w:rPr>
      </w:pPr>
      <w:r w:rsidRPr="00282593"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  <w:t>35. Would you be interested in being a Trauma and Emergency surgeon </w:t>
      </w:r>
    </w:p>
    <w:p w14:paraId="58F96C23" w14:textId="04A4F411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6F3F4CBA">
          <v:shape id="_x0000_i1504" type="#_x0000_t75" style="width:18pt;height:15.6pt" o:ole="">
            <v:imagedata r:id="rId9" o:title=""/>
          </v:shape>
          <w:control r:id="rId40" w:name="DefaultOcxName20" w:shapeid="_x0000_i1504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Yes</w:t>
      </w:r>
    </w:p>
    <w:p w14:paraId="73B66C14" w14:textId="4DCE2A3D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6A6F7447">
          <v:shape id="_x0000_i1503" type="#_x0000_t75" style="width:18pt;height:15.6pt" o:ole="">
            <v:imagedata r:id="rId9" o:title=""/>
          </v:shape>
          <w:control r:id="rId41" w:name="DefaultOcxName19" w:shapeid="_x0000_i1503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No</w:t>
      </w:r>
    </w:p>
    <w:p w14:paraId="0CE0971B" w14:textId="4733E141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679EBA26" w14:textId="77777777" w:rsidR="00707F15" w:rsidRPr="00282593" w:rsidRDefault="00707F15" w:rsidP="00707F15">
      <w:pPr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lang w:eastAsia="en-IE"/>
        </w:rPr>
      </w:pPr>
      <w:r w:rsidRPr="00282593"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  <w:t>36. Where is your current surgical practice</w:t>
      </w:r>
    </w:p>
    <w:p w14:paraId="4F58388B" w14:textId="128BAAED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7C84FDC4">
          <v:shape id="_x0000_i1522" type="#_x0000_t75" style="width:18pt;height:15.6pt" o:ole="">
            <v:imagedata r:id="rId9" o:title=""/>
          </v:shape>
          <w:control r:id="rId42" w:name="DefaultOcxName26" w:shapeid="_x0000_i1522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Ireland</w:t>
      </w:r>
    </w:p>
    <w:p w14:paraId="067E0630" w14:textId="608B25FC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150855BF">
          <v:shape id="_x0000_i1521" type="#_x0000_t75" style="width:18pt;height:15.6pt" o:ole="">
            <v:imagedata r:id="rId9" o:title=""/>
          </v:shape>
          <w:control r:id="rId43" w:name="DefaultOcxName110" w:shapeid="_x0000_i1521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U.K.</w:t>
      </w:r>
    </w:p>
    <w:p w14:paraId="2BC0232D" w14:textId="50F7CCE7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7BCE3881">
          <v:shape id="_x0000_i1520" type="#_x0000_t75" style="width:18pt;height:15.6pt" o:ole="">
            <v:imagedata r:id="rId9" o:title=""/>
          </v:shape>
          <w:control r:id="rId44" w:name="DefaultOcxName25" w:shapeid="_x0000_i1520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North America</w:t>
      </w:r>
    </w:p>
    <w:p w14:paraId="0512309F" w14:textId="2E3FA927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315AAEF1">
          <v:shape id="_x0000_i1519" type="#_x0000_t75" style="width:18pt;height:15.6pt" o:ole="">
            <v:imagedata r:id="rId9" o:title=""/>
          </v:shape>
          <w:control r:id="rId45" w:name="DefaultOcxName34" w:shapeid="_x0000_i1519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Australia / NZ</w:t>
      </w:r>
    </w:p>
    <w:p w14:paraId="25DFEAE0" w14:textId="4A0437CD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7EF6139C">
          <v:shape id="_x0000_i1518" type="#_x0000_t75" style="width:18pt;height:15.6pt" o:ole="">
            <v:imagedata r:id="rId9" o:title=""/>
          </v:shape>
          <w:control r:id="rId46" w:name="DefaultOcxName43" w:shapeid="_x0000_i1518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Middle East</w:t>
      </w:r>
      <w:bookmarkStart w:id="0" w:name="_GoBack"/>
      <w:bookmarkEnd w:id="0"/>
    </w:p>
    <w:p w14:paraId="1A42662C" w14:textId="096E967A" w:rsidR="00707F15" w:rsidRPr="00282593" w:rsidRDefault="00707F15" w:rsidP="00707F15">
      <w:pPr>
        <w:shd w:val="clear" w:color="auto" w:fill="FFFFFF"/>
        <w:spacing w:after="0" w:line="240" w:lineRule="auto"/>
        <w:rPr>
          <w:rFonts w:ascii="National2" w:eastAsia="Times New Roman" w:hAnsi="National2" w:cs="Times New Roman"/>
          <w:sz w:val="27"/>
          <w:szCs w:val="27"/>
          <w:lang w:eastAsia="en-IE"/>
        </w:rPr>
      </w:pPr>
      <w:r w:rsidRPr="00282593">
        <w:rPr>
          <w:rFonts w:ascii="National2" w:eastAsia="Times New Roman" w:hAnsi="National2" w:cs="Times New Roman"/>
          <w:sz w:val="27"/>
          <w:szCs w:val="27"/>
          <w:lang w:eastAsia="en-IE"/>
        </w:rPr>
        <w:object w:dxaOrig="360" w:dyaOrig="312" w14:anchorId="415B537D">
          <v:shape id="_x0000_i1517" type="#_x0000_t75" style="width:18pt;height:15.6pt" o:ole="">
            <v:imagedata r:id="rId9" o:title=""/>
          </v:shape>
          <w:control r:id="rId47" w:name="DefaultOcxName52" w:shapeid="_x0000_i1517"/>
        </w:object>
      </w:r>
      <w:r w:rsidRPr="00282593">
        <w:rPr>
          <w:rFonts w:ascii="National2" w:eastAsia="Times New Roman" w:hAnsi="National2" w:cs="Times New Roman"/>
          <w:sz w:val="27"/>
          <w:szCs w:val="27"/>
          <w:bdr w:val="none" w:sz="0" w:space="0" w:color="auto" w:frame="1"/>
          <w:lang w:eastAsia="en-IE"/>
        </w:rPr>
        <w:t>Other (please specify)</w:t>
      </w:r>
    </w:p>
    <w:p w14:paraId="2C55537B" w14:textId="77777777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27DE1441" w14:textId="2764860C" w:rsidR="00707F15" w:rsidRPr="00282593" w:rsidRDefault="00707F15" w:rsidP="00707F15">
      <w:pPr>
        <w:shd w:val="clear" w:color="auto" w:fill="FFFFFF"/>
        <w:spacing w:after="0" w:line="240" w:lineRule="auto"/>
        <w:outlineLvl w:val="3"/>
        <w:rPr>
          <w:rFonts w:ascii="National2" w:eastAsia="Times New Roman" w:hAnsi="National2" w:cs="Times New Roman"/>
          <w:sz w:val="30"/>
          <w:szCs w:val="30"/>
          <w:bdr w:val="none" w:sz="0" w:space="0" w:color="auto" w:frame="1"/>
          <w:lang w:eastAsia="en-IE"/>
        </w:rPr>
      </w:pPr>
    </w:p>
    <w:p w14:paraId="56774B95" w14:textId="77777777" w:rsidR="00707F15" w:rsidRPr="00282593" w:rsidRDefault="00707F15" w:rsidP="00707F15">
      <w:pPr>
        <w:shd w:val="clear" w:color="auto" w:fill="FFFFFF"/>
        <w:spacing w:after="0" w:line="240" w:lineRule="auto"/>
        <w:outlineLvl w:val="3"/>
      </w:pPr>
    </w:p>
    <w:sectPr w:rsidR="00707F15" w:rsidRPr="00282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F8CB41" w14:textId="77777777" w:rsidR="00707F15" w:rsidRDefault="00707F15" w:rsidP="002A74A3">
      <w:pPr>
        <w:spacing w:after="0" w:line="240" w:lineRule="auto"/>
      </w:pPr>
      <w:r>
        <w:separator/>
      </w:r>
    </w:p>
  </w:endnote>
  <w:endnote w:type="continuationSeparator" w:id="0">
    <w:p w14:paraId="5F3AB831" w14:textId="77777777" w:rsidR="00707F15" w:rsidRDefault="00707F15" w:rsidP="002A74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ational2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849BFFF" w14:textId="77777777" w:rsidR="00707F15" w:rsidRDefault="00707F15" w:rsidP="002A74A3">
      <w:pPr>
        <w:spacing w:after="0" w:line="240" w:lineRule="auto"/>
      </w:pPr>
      <w:r>
        <w:separator/>
      </w:r>
    </w:p>
  </w:footnote>
  <w:footnote w:type="continuationSeparator" w:id="0">
    <w:p w14:paraId="008C5F55" w14:textId="77777777" w:rsidR="00707F15" w:rsidRDefault="00707F15" w:rsidP="002A74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4A3"/>
    <w:rsid w:val="00064001"/>
    <w:rsid w:val="00282593"/>
    <w:rsid w:val="002A74A3"/>
    <w:rsid w:val="003E1ABA"/>
    <w:rsid w:val="004F22F9"/>
    <w:rsid w:val="00707F15"/>
    <w:rsid w:val="00971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F42022"/>
  <w15:chartTrackingRefBased/>
  <w15:docId w15:val="{EE2E3A21-8B4F-45E5-B268-CE1E041D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7F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707F1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707F15"/>
    <w:rPr>
      <w:rFonts w:ascii="Times New Roman" w:eastAsia="Times New Roman" w:hAnsi="Times New Roman" w:cs="Times New Roman"/>
      <w:b/>
      <w:bCs/>
      <w:sz w:val="24"/>
      <w:szCs w:val="24"/>
      <w:lang w:val="en-IE" w:eastAsia="en-IE"/>
    </w:rPr>
  </w:style>
  <w:style w:type="character" w:customStyle="1" w:styleId="question-number">
    <w:name w:val="question-number"/>
    <w:basedOn w:val="DefaultParagraphFont"/>
    <w:rsid w:val="00707F15"/>
  </w:style>
  <w:style w:type="character" w:customStyle="1" w:styleId="question-dot">
    <w:name w:val="question-dot"/>
    <w:basedOn w:val="DefaultParagraphFont"/>
    <w:rsid w:val="00707F15"/>
  </w:style>
  <w:style w:type="character" w:customStyle="1" w:styleId="user-generated">
    <w:name w:val="user-generated"/>
    <w:basedOn w:val="DefaultParagraphFont"/>
    <w:rsid w:val="00707F15"/>
  </w:style>
  <w:style w:type="character" w:customStyle="1" w:styleId="radio-button-label-text">
    <w:name w:val="radio-button-label-text"/>
    <w:basedOn w:val="DefaultParagraphFont"/>
    <w:rsid w:val="00707F15"/>
  </w:style>
  <w:style w:type="character" w:customStyle="1" w:styleId="Heading2Char">
    <w:name w:val="Heading 2 Char"/>
    <w:basedOn w:val="DefaultParagraphFont"/>
    <w:link w:val="Heading2"/>
    <w:uiPriority w:val="9"/>
    <w:semiHidden/>
    <w:rsid w:val="00707F1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IE"/>
    </w:rPr>
  </w:style>
  <w:style w:type="character" w:customStyle="1" w:styleId="page-title">
    <w:name w:val="page-title"/>
    <w:basedOn w:val="DefaultParagraphFont"/>
    <w:rsid w:val="00707F15"/>
  </w:style>
  <w:style w:type="character" w:styleId="Strong">
    <w:name w:val="Strong"/>
    <w:basedOn w:val="DefaultParagraphFont"/>
    <w:uiPriority w:val="22"/>
    <w:qFormat/>
    <w:rsid w:val="00707F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53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49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0466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59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339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941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31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42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7576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321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381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520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161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60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2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71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78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83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5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08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697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4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979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8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1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04274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1527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70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63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4101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5803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89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265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0830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120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7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7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76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080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407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27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310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3548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514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22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8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9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16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59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4327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5743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9452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1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2323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170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5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66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18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31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918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4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501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3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637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56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62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2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2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62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85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1240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417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9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14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1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66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218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272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6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98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399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13653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11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07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90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76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9908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334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9397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23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08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18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749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852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15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78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027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91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69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59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47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37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156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9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12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051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892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10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225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79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2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24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7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742781">
          <w:marLeft w:val="0"/>
          <w:marRight w:val="0"/>
          <w:marTop w:val="0"/>
          <w:marBottom w:val="1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16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58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958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7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08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231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97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3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487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17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244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840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809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059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302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411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4.xml"/><Relationship Id="rId18" Type="http://schemas.openxmlformats.org/officeDocument/2006/relationships/control" Target="activeX/activeX9.xml"/><Relationship Id="rId26" Type="http://schemas.openxmlformats.org/officeDocument/2006/relationships/control" Target="activeX/activeX17.xml"/><Relationship Id="rId39" Type="http://schemas.openxmlformats.org/officeDocument/2006/relationships/control" Target="activeX/activeX30.xml"/><Relationship Id="rId21" Type="http://schemas.openxmlformats.org/officeDocument/2006/relationships/control" Target="activeX/activeX12.xml"/><Relationship Id="rId34" Type="http://schemas.openxmlformats.org/officeDocument/2006/relationships/control" Target="activeX/activeX25.xml"/><Relationship Id="rId42" Type="http://schemas.openxmlformats.org/officeDocument/2006/relationships/control" Target="activeX/activeX33.xml"/><Relationship Id="rId47" Type="http://schemas.openxmlformats.org/officeDocument/2006/relationships/control" Target="activeX/activeX38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6" Type="http://schemas.openxmlformats.org/officeDocument/2006/relationships/control" Target="activeX/activeX7.xml"/><Relationship Id="rId29" Type="http://schemas.openxmlformats.org/officeDocument/2006/relationships/control" Target="activeX/activeX20.xml"/><Relationship Id="rId11" Type="http://schemas.openxmlformats.org/officeDocument/2006/relationships/control" Target="activeX/activeX2.xml"/><Relationship Id="rId24" Type="http://schemas.openxmlformats.org/officeDocument/2006/relationships/control" Target="activeX/activeX15.xml"/><Relationship Id="rId32" Type="http://schemas.openxmlformats.org/officeDocument/2006/relationships/control" Target="activeX/activeX23.xml"/><Relationship Id="rId37" Type="http://schemas.openxmlformats.org/officeDocument/2006/relationships/control" Target="activeX/activeX28.xml"/><Relationship Id="rId40" Type="http://schemas.openxmlformats.org/officeDocument/2006/relationships/control" Target="activeX/activeX31.xml"/><Relationship Id="rId45" Type="http://schemas.openxmlformats.org/officeDocument/2006/relationships/control" Target="activeX/activeX36.xml"/><Relationship Id="rId5" Type="http://schemas.openxmlformats.org/officeDocument/2006/relationships/settings" Target="settings.xml"/><Relationship Id="rId15" Type="http://schemas.openxmlformats.org/officeDocument/2006/relationships/control" Target="activeX/activeX6.xml"/><Relationship Id="rId23" Type="http://schemas.openxmlformats.org/officeDocument/2006/relationships/control" Target="activeX/activeX14.xml"/><Relationship Id="rId28" Type="http://schemas.openxmlformats.org/officeDocument/2006/relationships/control" Target="activeX/activeX19.xml"/><Relationship Id="rId36" Type="http://schemas.openxmlformats.org/officeDocument/2006/relationships/control" Target="activeX/activeX27.xml"/><Relationship Id="rId49" Type="http://schemas.openxmlformats.org/officeDocument/2006/relationships/theme" Target="theme/theme1.xml"/><Relationship Id="rId10" Type="http://schemas.openxmlformats.org/officeDocument/2006/relationships/control" Target="activeX/activeX1.xml"/><Relationship Id="rId19" Type="http://schemas.openxmlformats.org/officeDocument/2006/relationships/control" Target="activeX/activeX10.xml"/><Relationship Id="rId31" Type="http://schemas.openxmlformats.org/officeDocument/2006/relationships/control" Target="activeX/activeX22.xml"/><Relationship Id="rId44" Type="http://schemas.openxmlformats.org/officeDocument/2006/relationships/control" Target="activeX/activeX35.xml"/><Relationship Id="rId4" Type="http://schemas.openxmlformats.org/officeDocument/2006/relationships/styles" Target="styles.xml"/><Relationship Id="rId9" Type="http://schemas.openxmlformats.org/officeDocument/2006/relationships/image" Target="media/image1.wmf"/><Relationship Id="rId14" Type="http://schemas.openxmlformats.org/officeDocument/2006/relationships/control" Target="activeX/activeX5.xml"/><Relationship Id="rId22" Type="http://schemas.openxmlformats.org/officeDocument/2006/relationships/control" Target="activeX/activeX13.xml"/><Relationship Id="rId27" Type="http://schemas.openxmlformats.org/officeDocument/2006/relationships/control" Target="activeX/activeX18.xml"/><Relationship Id="rId30" Type="http://schemas.openxmlformats.org/officeDocument/2006/relationships/control" Target="activeX/activeX21.xml"/><Relationship Id="rId35" Type="http://schemas.openxmlformats.org/officeDocument/2006/relationships/control" Target="activeX/activeX26.xml"/><Relationship Id="rId43" Type="http://schemas.openxmlformats.org/officeDocument/2006/relationships/control" Target="activeX/activeX34.xml"/><Relationship Id="rId48" Type="http://schemas.openxmlformats.org/officeDocument/2006/relationships/fontTable" Target="fontTable.xml"/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12" Type="http://schemas.openxmlformats.org/officeDocument/2006/relationships/control" Target="activeX/activeX3.xml"/><Relationship Id="rId17" Type="http://schemas.openxmlformats.org/officeDocument/2006/relationships/control" Target="activeX/activeX8.xml"/><Relationship Id="rId25" Type="http://schemas.openxmlformats.org/officeDocument/2006/relationships/control" Target="activeX/activeX16.xml"/><Relationship Id="rId33" Type="http://schemas.openxmlformats.org/officeDocument/2006/relationships/control" Target="activeX/activeX24.xml"/><Relationship Id="rId38" Type="http://schemas.openxmlformats.org/officeDocument/2006/relationships/control" Target="activeX/activeX29.xml"/><Relationship Id="rId46" Type="http://schemas.openxmlformats.org/officeDocument/2006/relationships/control" Target="activeX/activeX37.xml"/><Relationship Id="rId20" Type="http://schemas.openxmlformats.org/officeDocument/2006/relationships/control" Target="activeX/activeX11.xml"/><Relationship Id="rId41" Type="http://schemas.openxmlformats.org/officeDocument/2006/relationships/control" Target="activeX/activeX3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4D70B2BB77491438E9AEF5FF60FFD3D" ma:contentTypeVersion="13" ma:contentTypeDescription="Create a new document." ma:contentTypeScope="" ma:versionID="a6c2a977bfff7cb32edc7ab959effb61">
  <xsd:schema xmlns:xsd="http://www.w3.org/2001/XMLSchema" xmlns:xs="http://www.w3.org/2001/XMLSchema" xmlns:p="http://schemas.microsoft.com/office/2006/metadata/properties" xmlns:ns3="5c44f6c7-7fee-467a-a0d6-942252e11e10" xmlns:ns4="7bbc42b0-10e2-48f0-91fd-76573a4a1f7d" targetNamespace="http://schemas.microsoft.com/office/2006/metadata/properties" ma:root="true" ma:fieldsID="4da376f7c006e4d05c9f795a5f647e1e" ns3:_="" ns4:_="">
    <xsd:import namespace="5c44f6c7-7fee-467a-a0d6-942252e11e10"/>
    <xsd:import namespace="7bbc42b0-10e2-48f0-91fd-76573a4a1f7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44f6c7-7fee-467a-a0d6-942252e11e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bc42b0-10e2-48f0-91fd-76573a4a1f7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0A38474-270C-4AE5-BACD-E55199BED7E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A65AE6-A670-43DC-9DCC-20A592B6CE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44f6c7-7fee-467a-a0d6-942252e11e10"/>
    <ds:schemaRef ds:uri="7bbc42b0-10e2-48f0-91fd-76573a4a1f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388DBB9-AA9F-430F-9BE2-F752EE206B0F}">
  <ds:schemaRefs>
    <ds:schemaRef ds:uri="http://schemas.openxmlformats.org/package/2006/metadata/core-properties"/>
    <ds:schemaRef ds:uri="5c44f6c7-7fee-467a-a0d6-942252e11e10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http://www.w3.org/XML/1998/namespace"/>
    <ds:schemaRef ds:uri="http://purl.org/dc/elements/1.1/"/>
    <ds:schemaRef ds:uri="7bbc42b0-10e2-48f0-91fd-76573a4a1f7d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95</TotalTime>
  <Pages>4</Pages>
  <Words>665</Words>
  <Characters>379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4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ANAGAN</dc:creator>
  <cp:keywords/>
  <dc:description/>
  <cp:lastModifiedBy>MICHAEL FLANAGAN</cp:lastModifiedBy>
  <cp:revision>3</cp:revision>
  <dcterms:created xsi:type="dcterms:W3CDTF">2021-01-26T10:30:00Z</dcterms:created>
  <dcterms:modified xsi:type="dcterms:W3CDTF">2022-08-13T2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4D70B2BB77491438E9AEF5FF60FFD3D</vt:lpwstr>
  </property>
</Properties>
</file>